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FB2" w:rsidRDefault="002C1FB2" w:rsidP="002C1FB2">
      <w:pPr>
        <w:pStyle w:val="BodyText"/>
        <w:spacing w:before="44"/>
        <w:ind w:left="124"/>
      </w:pPr>
      <w:r>
        <w:rPr>
          <w:spacing w:val="-1"/>
        </w:rPr>
        <w:t>Supplemental</w:t>
      </w:r>
      <w:r>
        <w:t xml:space="preserve"> </w:t>
      </w:r>
      <w:r>
        <w:rPr>
          <w:spacing w:val="-1"/>
        </w:rPr>
        <w:t>Table</w:t>
      </w:r>
      <w:r>
        <w:rPr>
          <w:spacing w:val="-2"/>
        </w:rPr>
        <w:t xml:space="preserve"> </w:t>
      </w:r>
      <w:r>
        <w:rPr>
          <w:spacing w:val="1"/>
        </w:rPr>
        <w:t>8.</w:t>
      </w:r>
      <w:r>
        <w:rPr>
          <w:spacing w:val="-3"/>
        </w:rPr>
        <w:t xml:space="preserve"> </w:t>
      </w:r>
      <w:r>
        <w:rPr>
          <w:spacing w:val="-2"/>
        </w:rPr>
        <w:t>Gene</w:t>
      </w:r>
      <w:r>
        <w:rPr>
          <w:spacing w:val="3"/>
        </w:rPr>
        <w:t xml:space="preserve"> </w:t>
      </w:r>
      <w:r>
        <w:rPr>
          <w:spacing w:val="-1"/>
        </w:rPr>
        <w:t>expression</w:t>
      </w:r>
      <w:r>
        <w:rPr>
          <w:spacing w:val="-2"/>
        </w:rPr>
        <w:t xml:space="preserve"> </w:t>
      </w:r>
      <w:r>
        <w:rPr>
          <w:spacing w:val="-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human</w:t>
      </w:r>
      <w:r>
        <w:rPr>
          <w:spacing w:val="-2"/>
        </w:rPr>
        <w:t xml:space="preserve"> </w:t>
      </w:r>
      <w:r>
        <w:rPr>
          <w:spacing w:val="-1"/>
        </w:rPr>
        <w:t>lung</w:t>
      </w:r>
      <w:r>
        <w:rPr>
          <w:spacing w:val="3"/>
        </w:rPr>
        <w:t xml:space="preserve"> </w:t>
      </w:r>
      <w:r>
        <w:rPr>
          <w:spacing w:val="-1"/>
        </w:rPr>
        <w:t>tissue.</w:t>
      </w:r>
    </w:p>
    <w:p w:rsidR="002C1FB2" w:rsidRDefault="002C1FB2" w:rsidP="002C1FB2">
      <w:pPr>
        <w:spacing w:before="6"/>
        <w:rPr>
          <w:rFonts w:ascii="Arial" w:eastAsia="Arial" w:hAnsi="Arial" w:cs="Arial"/>
          <w:sz w:val="20"/>
          <w:szCs w:val="20"/>
        </w:rPr>
      </w:pPr>
    </w:p>
    <w:p w:rsidR="002C1FB2" w:rsidRDefault="002C1FB2" w:rsidP="002C1FB2">
      <w:pPr>
        <w:spacing w:line="200" w:lineRule="atLeast"/>
        <w:ind w:left="118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mc:AlternateContent>
          <mc:Choice Requires="wpg">
            <w:drawing>
              <wp:inline distT="0" distB="0" distL="0" distR="0" wp14:anchorId="55B667E3" wp14:editId="51BC611F">
                <wp:extent cx="5277485" cy="278765"/>
                <wp:effectExtent l="8255" t="8255" r="10160" b="8255"/>
                <wp:docPr id="18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77485" cy="278765"/>
                          <a:chOff x="0" y="0"/>
                          <a:chExt cx="8311" cy="439"/>
                        </a:xfrm>
                      </wpg:grpSpPr>
                      <wpg:grpSp>
                        <wpg:cNvPr id="19" name="Group 22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8300" cy="2"/>
                            <a:chOff x="6" y="6"/>
                            <a:chExt cx="8300" cy="2"/>
                          </a:xfrm>
                        </wpg:grpSpPr>
                        <wps:wsp>
                          <wps:cNvPr id="20" name="Freeform 23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830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300"/>
                                <a:gd name="T2" fmla="+- 0 8305 6"/>
                                <a:gd name="T3" fmla="*/ T2 w 830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300">
                                  <a:moveTo>
                                    <a:pt x="0" y="0"/>
                                  </a:moveTo>
                                  <a:lnTo>
                                    <a:pt x="8299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" name="Group 20"/>
                        <wpg:cNvGrpSpPr>
                          <a:grpSpLocks/>
                        </wpg:cNvGrpSpPr>
                        <wpg:grpSpPr bwMode="auto">
                          <a:xfrm>
                            <a:off x="1172" y="11"/>
                            <a:ext cx="2" cy="418"/>
                            <a:chOff x="1172" y="11"/>
                            <a:chExt cx="2" cy="418"/>
                          </a:xfrm>
                        </wpg:grpSpPr>
                        <wps:wsp>
                          <wps:cNvPr id="22" name="Freeform 21"/>
                          <wps:cNvSpPr>
                            <a:spLocks/>
                          </wps:cNvSpPr>
                          <wps:spPr bwMode="auto">
                            <a:xfrm>
                              <a:off x="1172" y="11"/>
                              <a:ext cx="2" cy="418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418"/>
                                <a:gd name="T2" fmla="+- 0 428 11"/>
                                <a:gd name="T3" fmla="*/ 428 h 41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418">
                                  <a:moveTo>
                                    <a:pt x="0" y="0"/>
                                  </a:moveTo>
                                  <a:lnTo>
                                    <a:pt x="0" y="417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3" name="Group 15"/>
                        <wpg:cNvGrpSpPr>
                          <a:grpSpLocks/>
                        </wpg:cNvGrpSpPr>
                        <wpg:grpSpPr bwMode="auto">
                          <a:xfrm>
                            <a:off x="6" y="433"/>
                            <a:ext cx="8300" cy="2"/>
                            <a:chOff x="6" y="433"/>
                            <a:chExt cx="8300" cy="2"/>
                          </a:xfrm>
                        </wpg:grpSpPr>
                        <wps:wsp>
                          <wps:cNvPr id="24" name="Freeform 19"/>
                          <wps:cNvSpPr>
                            <a:spLocks/>
                          </wps:cNvSpPr>
                          <wps:spPr bwMode="auto">
                            <a:xfrm>
                              <a:off x="6" y="433"/>
                              <a:ext cx="8300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8300"/>
                                <a:gd name="T2" fmla="+- 0 8305 6"/>
                                <a:gd name="T3" fmla="*/ T2 w 8300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300">
                                  <a:moveTo>
                                    <a:pt x="0" y="0"/>
                                  </a:moveTo>
                                  <a:lnTo>
                                    <a:pt x="8299" y="0"/>
                                  </a:lnTo>
                                </a:path>
                              </a:pathLst>
                            </a:custGeom>
                            <a:noFill/>
                            <a:ln w="736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Text 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1" y="237"/>
                              <a:ext cx="558" cy="1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C1FB2" w:rsidRDefault="002C1FB2" w:rsidP="002C1FB2">
                                <w:pPr>
                                  <w:spacing w:line="182" w:lineRule="exact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>Gene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6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92" y="31"/>
                              <a:ext cx="3342" cy="38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C1FB2" w:rsidRDefault="002C1FB2" w:rsidP="002C1FB2">
                                <w:pPr>
                                  <w:tabs>
                                    <w:tab w:val="left" w:pos="1809"/>
                                  </w:tabs>
                                  <w:spacing w:line="186" w:lineRule="exact"/>
                                  <w:jc w:val="center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Expression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7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1"/>
                                    <w:sz w:val="18"/>
                                  </w:rPr>
                                  <w:t>in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1"/>
                                    <w:sz w:val="18"/>
                                  </w:rPr>
                                  <w:tab/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Expression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7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1"/>
                                    <w:sz w:val="18"/>
                                  </w:rPr>
                                  <w:t>in</w:t>
                                </w:r>
                              </w:p>
                              <w:p w:rsidR="002C1FB2" w:rsidRDefault="002C1FB2" w:rsidP="002C1FB2">
                                <w:pPr>
                                  <w:tabs>
                                    <w:tab w:val="left" w:pos="1847"/>
                                  </w:tabs>
                                  <w:spacing w:line="203" w:lineRule="exact"/>
                                  <w:jc w:val="center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>Human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3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Fetal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7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>Lung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ab/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BPD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7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>Lung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8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Tissu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7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84" y="31"/>
                              <a:ext cx="2924" cy="38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2C1FB2" w:rsidRDefault="002C1FB2" w:rsidP="002C1FB2">
                                <w:pPr>
                                  <w:spacing w:line="186" w:lineRule="exact"/>
                                  <w:ind w:left="-1"/>
                                  <w:jc w:val="center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Expression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2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change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z w:val="18"/>
                                  </w:rPr>
                                  <w:t>with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8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growth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1"/>
                                    <w:sz w:val="18"/>
                                  </w:rPr>
                                  <w:t>in</w:t>
                                </w:r>
                              </w:p>
                              <w:p w:rsidR="002C1FB2" w:rsidRDefault="002C1FB2" w:rsidP="002C1FB2">
                                <w:pPr>
                                  <w:spacing w:line="203" w:lineRule="exact"/>
                                  <w:ind w:left="2"/>
                                  <w:jc w:val="center"/>
                                  <w:rPr>
                                    <w:rFonts w:ascii="Arial" w:eastAsia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spacing w:val="-2"/>
                                    <w:sz w:val="18"/>
                                  </w:rPr>
                                  <w:t>Normal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10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1"/>
                                    <w:sz w:val="18"/>
                                  </w:rPr>
                                  <w:t>Lung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12"/>
                                    <w:sz w:val="1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spacing w:val="-3"/>
                                    <w:sz w:val="18"/>
                                  </w:rPr>
                                  <w:t>Developmen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5B667E3" id="Group 14" o:spid="_x0000_s1026" style="width:415.55pt;height:21.95pt;mso-position-horizontal-relative:char;mso-position-vertical-relative:line" coordsize="8311,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">
                <v:group id="Group 22" o:spid="_x0000_s1027" style="position:absolute;left:6;top:6;width:8300;height:2" coordorigin="6,6" coordsize="830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Freeform 23" o:spid="_x0000_s1028" style="position:absolute;left:6;top:6;width:8300;height:2;visibility:visible;mso-wrap-style:square;v-text-anchor:top" coordsize="830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ZQlb4A&#10;AADbAAAADwAAAGRycy9kb3ducmV2LnhtbERPy6rCMBDdC/5DGMGNaHIFRatRpCCIOx/gdmzGtthM&#10;SpOr1a83C8Hl4byX69ZW4kGNLx1r+BspEMSZMyXnGs6n7XAGwgdkg5Vj0vAiD+tVt7PExLgnH+hx&#10;DLmIIewT1FCEUCdS+qwgi37kauLI3VxjMUTY5NI0+IzhtpJjpabSYsmxocCa0oKy+/Hfakj3Kr28&#10;0oGaDKQq8/PbXPe3udb9XrtZgAjUhp/4694ZDeO4Pn6JP0CuP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Z2UJW+AAAA2wAAAA8AAAAAAAAAAAAAAAAAmAIAAGRycy9kb3ducmV2&#10;LnhtbFBLBQYAAAAABAAEAPUAAACDAwAAAAA=&#10;" path="m,l8299,e" filled="f" strokeweight=".58pt">
                    <v:path arrowok="t" o:connecttype="custom" o:connectlocs="0,0;8299,0" o:connectangles="0,0"/>
                  </v:shape>
                </v:group>
                <v:group id="Group 20" o:spid="_x0000_s1029" style="position:absolute;left:1172;top:11;width:2;height:418" coordorigin="1172,11" coordsize="2,4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Freeform 21" o:spid="_x0000_s1030" style="position:absolute;left:1172;top:11;width:2;height:418;visibility:visible;mso-wrap-style:square;v-text-anchor:top" coordsize="2,4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ZxFsIA&#10;AADbAAAADwAAAGRycy9kb3ducmV2LnhtbESPQYvCMBSE78L+h/AW9iKaWlBq1yiLoIhe1F3vj+bZ&#10;FpuX0sS2+++NIHgcZuYbZrHqTSVaalxpWcFkHIEgzqwuOVfw97sZJSCcR9ZYWSYF/+RgtfwYLDDV&#10;tuMTtWefiwBhl6KCwvs6ldJlBRl0Y1sTB+9qG4M+yCaXusEuwE0l4yiaSYMlh4UCa1oXlN3Od6Pg&#10;eOXNZZtMb8NddNnPS3ts6dAp9fXZ/3yD8NT7d/jV3mkFcQzPL+EHyO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lnEWwgAAANsAAAAPAAAAAAAAAAAAAAAAAJgCAABkcnMvZG93&#10;bnJldi54bWxQSwUGAAAAAAQABAD1AAAAhwMAAAAA&#10;" path="m,l,417e" filled="f" strokeweight=".58pt">
                    <v:path arrowok="t" o:connecttype="custom" o:connectlocs="0,11;0,428" o:connectangles="0,0"/>
                  </v:shape>
                </v:group>
                <v:group id="Group 15" o:spid="_x0000_s1031" style="position:absolute;left:6;top:433;width:8300;height:2" coordorigin="6,433" coordsize="830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Freeform 19" o:spid="_x0000_s1032" style="position:absolute;left:6;top:433;width:8300;height:2;visibility:visible;mso-wrap-style:square;v-text-anchor:top" coordsize="830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1WlsIA&#10;AADbAAAADwAAAGRycy9kb3ducmV2LnhtbESPT4vCMBTE7wt+h/AEL6LJyq5oNYoUBPHmH/D6bJ5t&#10;sXkpTVarn34jCB6HmfkNM1+2thI3anzpWMP3UIEgzpwpOddwPKwHExA+IBusHJOGB3lYLjpfc0yM&#10;u/OObvuQiwhhn6CGIoQ6kdJnBVn0Q1cTR+/iGoshyiaXpsF7hNtKjpQaS4slx4UCa0oLyq77P6sh&#10;3ar09Ej76rcvVZkfn+a8vUy17nXb1QxEoDZ8wu/2xmgY/cDrS/w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TVaWwgAAANsAAAAPAAAAAAAAAAAAAAAAAJgCAABkcnMvZG93&#10;bnJldi54bWxQSwUGAAAAAAQABAD1AAAAhwMAAAAA&#10;" path="m,l8299,e" filled="f" strokeweight=".58pt">
                    <v:path arrowok="t" o:connecttype="custom" o:connectlocs="0,0;8299,0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8" o:spid="_x0000_s1033" type="#_x0000_t202" style="position:absolute;left:111;top:237;width:558;height:1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LLks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yLLksMAAADbAAAADwAAAAAAAAAAAAAAAACYAgAAZHJzL2Rv&#10;d25yZXYueG1sUEsFBgAAAAAEAAQA9QAAAIgDAAAAAA==&#10;" filled="f" stroked="f">
                    <v:textbox inset="0,0,0,0">
                      <w:txbxContent>
                        <w:p w:rsidR="002C1FB2" w:rsidRDefault="002C1FB2" w:rsidP="002C1FB2">
                          <w:pPr>
                            <w:spacing w:line="182" w:lineRule="exact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>Genes</w:t>
                          </w:r>
                        </w:p>
                      </w:txbxContent>
                    </v:textbox>
                  </v:shape>
                  <v:shape id="Text Box 17" o:spid="_x0000_s1034" type="#_x0000_t202" style="position:absolute;left:1292;top:31;width:3342;height:3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BV5cMA&#10;AADbAAAADwAAAGRycy9kb3ducmV2LnhtbESPQWvCQBSE74L/YXmCN93oIdToKiIWCoI0pocen9ln&#10;sph9G7Orpv++Wyh4HGbmG2a16W0jHtR541jBbJqAIC6dNlwp+CreJ28gfEDW2DgmBT/kYbMeDlaY&#10;affknB6nUIkIYZ+hgjqENpPSlzVZ9FPXEkfv4jqLIcqukrrDZ4TbRs6TJJUWDceFGlva1VReT3er&#10;YPvN+d7cjufP/JKbolgkfEivSo1H/XYJIlAfXuH/9odWME/h70v8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/BV5cMAAADbAAAADwAAAAAAAAAAAAAAAACYAgAAZHJzL2Rv&#10;d25yZXYueG1sUEsFBgAAAAAEAAQA9QAAAIgDAAAAAA==&#10;" filled="f" stroked="f">
                    <v:textbox inset="0,0,0,0">
                      <w:txbxContent>
                        <w:p w:rsidR="002C1FB2" w:rsidRDefault="002C1FB2" w:rsidP="002C1FB2">
                          <w:pPr>
                            <w:tabs>
                              <w:tab w:val="left" w:pos="1809"/>
                            </w:tabs>
                            <w:spacing w:line="186" w:lineRule="exact"/>
                            <w:jc w:val="center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Expression</w:t>
                          </w:r>
                          <w:r>
                            <w:rPr>
                              <w:rFonts w:ascii="Arial"/>
                              <w:b/>
                              <w:spacing w:val="7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sz w:val="18"/>
                            </w:rPr>
                            <w:t>in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sz w:val="18"/>
                            </w:rPr>
                            <w:tab/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Expression</w:t>
                          </w:r>
                          <w:r>
                            <w:rPr>
                              <w:rFonts w:ascii="Arial"/>
                              <w:b/>
                              <w:spacing w:val="7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sz w:val="18"/>
                            </w:rPr>
                            <w:t>in</w:t>
                          </w:r>
                        </w:p>
                        <w:p w:rsidR="002C1FB2" w:rsidRDefault="002C1FB2" w:rsidP="002C1FB2">
                          <w:pPr>
                            <w:tabs>
                              <w:tab w:val="left" w:pos="1847"/>
                            </w:tabs>
                            <w:spacing w:line="203" w:lineRule="exact"/>
                            <w:jc w:val="center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>Human</w:t>
                          </w:r>
                          <w:r>
                            <w:rPr>
                              <w:rFonts w:ascii="Arial"/>
                              <w:b/>
                              <w:spacing w:val="3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Fetal</w:t>
                          </w:r>
                          <w:r>
                            <w:rPr>
                              <w:rFonts w:ascii="Arial"/>
                              <w:b/>
                              <w:spacing w:val="7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>Lung</w:t>
                          </w: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ab/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BPD</w:t>
                          </w:r>
                          <w:r>
                            <w:rPr>
                              <w:rFonts w:ascii="Arial"/>
                              <w:b/>
                              <w:spacing w:val="7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>Lung</w:t>
                          </w:r>
                          <w:r>
                            <w:rPr>
                              <w:rFonts w:ascii="Arial"/>
                              <w:b/>
                              <w:spacing w:val="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Tissue</w:t>
                          </w:r>
                        </w:p>
                      </w:txbxContent>
                    </v:textbox>
                  </v:shape>
                  <v:shape id="Text Box 16" o:spid="_x0000_s1035" type="#_x0000_t202" style="position:absolute;left:5084;top:31;width:2924;height:3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zwfs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YPIO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88H7EAAAA2wAAAA8AAAAAAAAAAAAAAAAAmAIAAGRycy9k&#10;b3ducmV2LnhtbFBLBQYAAAAABAAEAPUAAACJAwAAAAA=&#10;" filled="f" stroked="f">
                    <v:textbox inset="0,0,0,0">
                      <w:txbxContent>
                        <w:p w:rsidR="002C1FB2" w:rsidRDefault="002C1FB2" w:rsidP="002C1FB2">
                          <w:pPr>
                            <w:spacing w:line="186" w:lineRule="exact"/>
                            <w:ind w:left="-1"/>
                            <w:jc w:val="center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Expression</w:t>
                          </w:r>
                          <w:r>
                            <w:rPr>
                              <w:rFonts w:ascii="Arial"/>
                              <w:b/>
                              <w:spacing w:val="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change</w:t>
                          </w: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with</w:t>
                          </w:r>
                          <w:r>
                            <w:rPr>
                              <w:rFonts w:ascii="Arial"/>
                              <w:b/>
                              <w:spacing w:val="8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growth</w:t>
                          </w: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sz w:val="18"/>
                            </w:rPr>
                            <w:t>in</w:t>
                          </w:r>
                        </w:p>
                        <w:p w:rsidR="002C1FB2" w:rsidRDefault="002C1FB2" w:rsidP="002C1FB2">
                          <w:pPr>
                            <w:spacing w:line="203" w:lineRule="exact"/>
                            <w:ind w:left="2"/>
                            <w:jc w:val="center"/>
                            <w:rPr>
                              <w:rFonts w:ascii="Arial" w:eastAsia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2"/>
                              <w:sz w:val="18"/>
                            </w:rPr>
                            <w:t>Normal</w:t>
                          </w:r>
                          <w:r>
                            <w:rPr>
                              <w:rFonts w:ascii="Arial"/>
                              <w:b/>
                              <w:spacing w:val="10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1"/>
                              <w:sz w:val="18"/>
                            </w:rPr>
                            <w:t>Lung</w:t>
                          </w:r>
                          <w:r>
                            <w:rPr>
                              <w:rFonts w:ascii="Arial"/>
                              <w:b/>
                              <w:spacing w:val="12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3"/>
                              <w:sz w:val="18"/>
                            </w:rPr>
                            <w:t>Developmen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2C1FB2" w:rsidRDefault="002C1FB2" w:rsidP="002C1FB2">
      <w:pPr>
        <w:spacing w:before="70"/>
        <w:ind w:left="2606"/>
        <w:rPr>
          <w:rFonts w:ascii="Arial" w:eastAsia="Arial" w:hAnsi="Arial" w:cs="Arial"/>
          <w:sz w:val="18"/>
          <w:szCs w:val="18"/>
        </w:rPr>
      </w:pPr>
      <w:proofErr w:type="spellStart"/>
      <w:r>
        <w:rPr>
          <w:rFonts w:ascii="Arial"/>
          <w:spacing w:val="-2"/>
          <w:sz w:val="18"/>
        </w:rPr>
        <w:t>Caveolar</w:t>
      </w:r>
      <w:proofErr w:type="spellEnd"/>
      <w:r>
        <w:rPr>
          <w:rFonts w:ascii="Arial"/>
          <w:spacing w:val="-2"/>
          <w:sz w:val="18"/>
        </w:rPr>
        <w:t>-mediated</w:t>
      </w:r>
      <w:r>
        <w:rPr>
          <w:rFonts w:ascii="Arial"/>
          <w:spacing w:val="12"/>
          <w:sz w:val="18"/>
        </w:rPr>
        <w:t xml:space="preserve"> </w:t>
      </w:r>
      <w:r>
        <w:rPr>
          <w:rFonts w:ascii="Arial"/>
          <w:spacing w:val="-2"/>
          <w:sz w:val="18"/>
        </w:rPr>
        <w:t>Endocytosis</w:t>
      </w:r>
      <w:r>
        <w:rPr>
          <w:rFonts w:ascii="Arial"/>
          <w:spacing w:val="19"/>
          <w:sz w:val="18"/>
        </w:rPr>
        <w:t xml:space="preserve"> </w:t>
      </w:r>
      <w:r>
        <w:rPr>
          <w:rFonts w:ascii="Arial"/>
          <w:spacing w:val="-2"/>
          <w:sz w:val="18"/>
        </w:rPr>
        <w:t>Signaling</w:t>
      </w: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6"/>
        <w:gridCol w:w="1810"/>
        <w:gridCol w:w="2234"/>
        <w:gridCol w:w="3089"/>
      </w:tblGrid>
      <w:tr w:rsidR="002C1FB2" w:rsidTr="00962FF2">
        <w:trPr>
          <w:trHeight w:hRule="exact" w:val="3649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105" w:right="43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RCN1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GF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GFR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LA-A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LA-C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NSR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GA3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GA7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GAE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GAL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GB5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GB8</w:t>
            </w:r>
          </w:p>
          <w:p w:rsidR="002C1FB2" w:rsidRDefault="002C1FB2" w:rsidP="00962FF2">
            <w:pPr>
              <w:pStyle w:val="TableParagraph"/>
              <w:spacing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766" w:right="775" w:firstLine="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</w:p>
          <w:p w:rsidR="002C1FB2" w:rsidRDefault="002C1FB2" w:rsidP="00962FF2">
            <w:pPr>
              <w:pStyle w:val="TableParagraph"/>
              <w:spacing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777" w:right="120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</w:p>
          <w:p w:rsidR="002C1FB2" w:rsidRDefault="002C1FB2" w:rsidP="00962FF2">
            <w:pPr>
              <w:pStyle w:val="TableParagraph"/>
              <w:spacing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 w:firstLine="3"/>
              <w:jc w:val="center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 w:firstLine="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 </w:t>
            </w:r>
            <w:proofErr w:type="spellStart"/>
            <w:r>
              <w:rPr>
                <w:rFonts w:ascii="Arial"/>
                <w:sz w:val="18"/>
              </w:rPr>
              <w:t>I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       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R</w:t>
            </w:r>
            <w:proofErr w:type="spellEnd"/>
          </w:p>
          <w:p w:rsidR="002C1FB2" w:rsidRDefault="002C1FB2" w:rsidP="00962FF2">
            <w:pPr>
              <w:pStyle w:val="TableParagraph"/>
              <w:spacing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5" w:line="203" w:lineRule="exact"/>
              <w:ind w:right="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ardiac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Hypertrophy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</w:tr>
      <w:tr w:rsidR="002C1FB2" w:rsidTr="00962FF2">
        <w:trPr>
          <w:trHeight w:hRule="exact" w:val="326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REBBP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IF2B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IF2B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GF1R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3K1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3K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3K9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F2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F2C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45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CE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4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22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Factors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omoting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Cardiogenesis</w:t>
            </w:r>
            <w:proofErr w:type="spellEnd"/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Vertebrates</w:t>
            </w:r>
          </w:p>
        </w:tc>
      </w:tr>
      <w:tr w:rsidR="002C1FB2" w:rsidTr="00962FF2">
        <w:trPr>
          <w:trHeight w:hRule="exact" w:val="33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CVR2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F2C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D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47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MAD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4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24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holecystokinin/Gastrin-mediated</w:t>
            </w:r>
            <w:r>
              <w:rPr>
                <w:rFonts w:ascii="Arial"/>
                <w:spacing w:val="3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</w:tr>
      <w:tr w:rsidR="002C1FB2" w:rsidTr="00962FF2">
        <w:trPr>
          <w:trHeight w:hRule="exact" w:val="329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TF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IRAS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GFR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FNBP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RAS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L36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L37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45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OCK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</w:tbl>
    <w:p w:rsidR="002C1FB2" w:rsidRDefault="002C1FB2" w:rsidP="002C1FB2">
      <w:pPr>
        <w:spacing w:before="63"/>
        <w:ind w:left="2543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2E6C1DF" wp14:editId="29A85929">
                <wp:simplePos x="0" y="0"/>
                <wp:positionH relativeFrom="page">
                  <wp:posOffset>1657985</wp:posOffset>
                </wp:positionH>
                <wp:positionV relativeFrom="paragraph">
                  <wp:posOffset>171450</wp:posOffset>
                </wp:positionV>
                <wp:extent cx="1270" cy="177165"/>
                <wp:effectExtent l="10160" t="7620" r="7620" b="5715"/>
                <wp:wrapNone/>
                <wp:docPr id="16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177165"/>
                          <a:chOff x="2611" y="270"/>
                          <a:chExt cx="2" cy="279"/>
                        </a:xfrm>
                      </wpg:grpSpPr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2611" y="270"/>
                            <a:ext cx="2" cy="279"/>
                          </a:xfrm>
                          <a:custGeom>
                            <a:avLst/>
                            <a:gdLst>
                              <a:gd name="T0" fmla="+- 0 270 270"/>
                              <a:gd name="T1" fmla="*/ 270 h 279"/>
                              <a:gd name="T2" fmla="+- 0 549 270"/>
                              <a:gd name="T3" fmla="*/ 549 h 279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279">
                                <a:moveTo>
                                  <a:pt x="0" y="0"/>
                                </a:moveTo>
                                <a:lnTo>
                                  <a:pt x="0" y="279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C0B3B7" id="Group 12" o:spid="_x0000_s1026" style="position:absolute;margin-left:130.55pt;margin-top:13.5pt;width:.1pt;height:13.95pt;z-index:-251657216;mso-position-horizontal-relative:page" coordorigin="2611,270" coordsize="2,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">
                <v:shape id="Freeform 13" o:spid="_x0000_s1027" style="position:absolute;left:2611;top:270;width:2;height:279;visibility:visible;mso-wrap-style:square;v-text-anchor:top" coordsize="2,2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QtxMEA&#10;AADbAAAADwAAAGRycy9kb3ducmV2LnhtbERPTWvCQBC9F/wPywje6iYitURXiYIl9CCY9OBxyI7Z&#10;YHY2ZLea/vtuoeBtHu9zNrvRduJOg28dK0jnCQji2umWGwVf1fH1HYQPyBo7x6TghzzstpOXDWba&#10;PfhM9zI0Ioawz1CBCaHPpPS1IYt+7nriyF3dYDFEODRSD/iI4baTiyR5kxZbjg0GezoYqm/lt1Vg&#10;L/Xic1/oa558WHcy6aVaHgulZtMxX4MINIan+N9d6Dh/B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8ELcTBAAAA2wAAAA8AAAAAAAAAAAAAAAAAmAIAAGRycy9kb3du&#10;cmV2LnhtbFBLBQYAAAAABAAEAPUAAACGAwAAAAA=&#10;" path="m,l,279e" filled="f" strokeweight=".58pt">
                  <v:path arrowok="t" o:connecttype="custom" o:connectlocs="0,270;0,549" o:connectangles="0,0"/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Arial"/>
          <w:spacing w:val="-2"/>
          <w:sz w:val="18"/>
        </w:rPr>
        <w:t>Corticotropin</w:t>
      </w:r>
      <w:proofErr w:type="spellEnd"/>
      <w:r>
        <w:rPr>
          <w:rFonts w:ascii="Arial"/>
          <w:spacing w:val="13"/>
          <w:sz w:val="18"/>
        </w:rPr>
        <w:t xml:space="preserve"> </w:t>
      </w:r>
      <w:r>
        <w:rPr>
          <w:rFonts w:ascii="Arial"/>
          <w:spacing w:val="-2"/>
          <w:sz w:val="18"/>
        </w:rPr>
        <w:t>Releasing</w:t>
      </w:r>
      <w:r>
        <w:rPr>
          <w:rFonts w:ascii="Arial"/>
          <w:spacing w:val="7"/>
          <w:sz w:val="18"/>
        </w:rPr>
        <w:t xml:space="preserve"> </w:t>
      </w:r>
      <w:r>
        <w:rPr>
          <w:rFonts w:ascii="Arial"/>
          <w:spacing w:val="-2"/>
          <w:sz w:val="18"/>
        </w:rPr>
        <w:t>Hormone</w:t>
      </w:r>
      <w:r>
        <w:rPr>
          <w:rFonts w:ascii="Arial"/>
          <w:spacing w:val="14"/>
          <w:sz w:val="18"/>
        </w:rPr>
        <w:t xml:space="preserve"> </w:t>
      </w:r>
      <w:r>
        <w:rPr>
          <w:rFonts w:ascii="Arial"/>
          <w:spacing w:val="-2"/>
          <w:sz w:val="18"/>
        </w:rPr>
        <w:t>Signaling</w:t>
      </w:r>
    </w:p>
    <w:p w:rsidR="002C1FB2" w:rsidRDefault="002C1FB2" w:rsidP="002C1FB2">
      <w:pPr>
        <w:tabs>
          <w:tab w:val="left" w:pos="2063"/>
          <w:tab w:val="left" w:pos="3878"/>
          <w:tab w:val="left" w:pos="6599"/>
        </w:tabs>
        <w:spacing w:before="71"/>
        <w:ind w:left="23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ADCY2</w:t>
      </w:r>
      <w:r>
        <w:rPr>
          <w:rFonts w:ascii="Arial"/>
          <w:spacing w:val="-2"/>
          <w:sz w:val="18"/>
        </w:rPr>
        <w:tab/>
        <w:t>ND</w:t>
      </w:r>
      <w:r>
        <w:rPr>
          <w:rFonts w:ascii="Arial"/>
          <w:spacing w:val="-2"/>
          <w:sz w:val="18"/>
        </w:rPr>
        <w:tab/>
        <w:t>NS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R</w:t>
      </w:r>
    </w:p>
    <w:p w:rsidR="002C1FB2" w:rsidRDefault="002C1FB2" w:rsidP="002C1FB2">
      <w:pPr>
        <w:rPr>
          <w:rFonts w:ascii="Arial" w:eastAsia="Arial" w:hAnsi="Arial" w:cs="Arial"/>
          <w:sz w:val="18"/>
          <w:szCs w:val="18"/>
        </w:rPr>
        <w:sectPr w:rsidR="002C1FB2">
          <w:pgSz w:w="12240" w:h="15840"/>
          <w:pgMar w:top="1400" w:right="1720" w:bottom="1200" w:left="1320" w:header="0" w:footer="1014" w:gutter="0"/>
          <w:cols w:space="720"/>
        </w:sectPr>
      </w:pPr>
    </w:p>
    <w:p w:rsidR="002C1FB2" w:rsidRDefault="002C1FB2" w:rsidP="002C1FB2">
      <w:pPr>
        <w:spacing w:before="4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6"/>
        <w:gridCol w:w="1810"/>
        <w:gridCol w:w="2234"/>
        <w:gridCol w:w="3089"/>
      </w:tblGrid>
      <w:tr w:rsidR="002C1FB2" w:rsidTr="00962FF2">
        <w:trPr>
          <w:trHeight w:hRule="exact" w:val="4211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line="324" w:lineRule="auto"/>
              <w:ind w:left="105" w:right="29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DCY9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REBBP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NAO1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NAS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GUCY2D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PR1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TPR3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F2A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EF2C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NR4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AG2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CA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CQ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D1</w:t>
            </w:r>
          </w:p>
          <w:p w:rsidR="002C1FB2" w:rsidRDefault="002C1FB2" w:rsidP="00962FF2">
            <w:pPr>
              <w:pStyle w:val="TableParagraph"/>
              <w:spacing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CH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line="324" w:lineRule="auto"/>
              <w:ind w:left="766" w:right="775" w:firstLine="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</w:p>
          <w:p w:rsidR="002C1FB2" w:rsidRDefault="002C1FB2" w:rsidP="00962FF2">
            <w:pPr>
              <w:pStyle w:val="TableParagraph"/>
              <w:spacing w:line="206" w:lineRule="exact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line="360" w:lineRule="auto"/>
              <w:ind w:left="777" w:right="120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</w:p>
          <w:p w:rsidR="002C1FB2" w:rsidRDefault="002C1FB2" w:rsidP="00962FF2">
            <w:pPr>
              <w:pStyle w:val="TableParagraph"/>
              <w:spacing w:line="360" w:lineRule="auto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line="360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60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            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60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60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60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60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60" w:lineRule="auto"/>
              <w:ind w:left="1207" w:right="1630" w:firstLine="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  <w:p w:rsidR="002C1FB2" w:rsidRDefault="002C1FB2" w:rsidP="00962FF2">
            <w:pPr>
              <w:pStyle w:val="TableParagraph"/>
              <w:spacing w:line="360" w:lineRule="auto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59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EGF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</w:tr>
      <w:tr w:rsidR="002C1FB2" w:rsidTr="00962FF2">
        <w:trPr>
          <w:trHeight w:hRule="exact" w:val="33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6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EGF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6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6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6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GFR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P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PR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JAK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C2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C2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R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47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HC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57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ErbB</w:t>
            </w:r>
            <w:proofErr w:type="spellEnd"/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</w:tr>
      <w:tr w:rsidR="002C1FB2" w:rsidTr="00962FF2">
        <w:trPr>
          <w:trHeight w:hRule="exact" w:val="329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ERBB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RG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AK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50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D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5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NRH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</w:tr>
      <w:tr w:rsidR="002C1FB2" w:rsidTr="00962FF2">
        <w:trPr>
          <w:trHeight w:hRule="exact" w:val="326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REBBP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NM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NRHR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P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3K1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3K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3K9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AK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47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D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324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/>
              <w:ind w:left="261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G-Protein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oupled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ceptor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DCY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DCY9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ORA2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37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DRB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</w:tbl>
    <w:p w:rsidR="002C1FB2" w:rsidRDefault="002C1FB2" w:rsidP="002C1FB2">
      <w:pPr>
        <w:jc w:val="center"/>
        <w:rPr>
          <w:rFonts w:ascii="Arial" w:eastAsia="Arial" w:hAnsi="Arial" w:cs="Arial"/>
          <w:sz w:val="18"/>
          <w:szCs w:val="18"/>
        </w:rPr>
        <w:sectPr w:rsidR="002C1FB2">
          <w:pgSz w:w="12240" w:h="15840"/>
          <w:pgMar w:top="1360" w:right="1720" w:bottom="1200" w:left="1340" w:header="0" w:footer="1014" w:gutter="0"/>
          <w:cols w:space="720"/>
        </w:sectPr>
      </w:pPr>
    </w:p>
    <w:p w:rsidR="002C1FB2" w:rsidRDefault="002C1FB2" w:rsidP="002C1FB2">
      <w:pPr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6"/>
        <w:gridCol w:w="1810"/>
        <w:gridCol w:w="2234"/>
        <w:gridCol w:w="3089"/>
      </w:tblGrid>
      <w:tr w:rsidR="002C1FB2" w:rsidTr="00962FF2">
        <w:trPr>
          <w:trHeight w:hRule="exact" w:val="8132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line="324" w:lineRule="auto"/>
              <w:ind w:left="105" w:right="19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VPR1B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CALCR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DRD2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USP4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ENPP6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PR1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GABBR2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NAO1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GNAS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1"/>
                <w:sz w:val="18"/>
              </w:rPr>
              <w:t>G</w:t>
            </w:r>
            <w:r>
              <w:rPr>
                <w:rFonts w:ascii="Arial"/>
                <w:spacing w:val="-7"/>
                <w:sz w:val="18"/>
              </w:rPr>
              <w:t>R</w:t>
            </w:r>
            <w:r>
              <w:rPr>
                <w:rFonts w:ascii="Arial"/>
                <w:spacing w:val="1"/>
                <w:sz w:val="18"/>
              </w:rPr>
              <w:t>M</w:t>
            </w:r>
            <w:r>
              <w:rPr>
                <w:rFonts w:ascii="Arial"/>
                <w:sz w:val="18"/>
              </w:rPr>
              <w:t>6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HRH3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HTR1D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KBKE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C3R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PR3</w:t>
            </w:r>
            <w:r>
              <w:rPr>
                <w:rFonts w:ascii="Arial"/>
                <w:spacing w:val="1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DE1C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IK3C2A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IK3C2B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PIK3R2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LCB1</w:t>
            </w:r>
            <w:r>
              <w:rPr>
                <w:rFonts w:ascii="Arial"/>
                <w:spacing w:val="1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AG2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KCA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TGER3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TK2B</w:t>
            </w:r>
            <w:r>
              <w:rPr>
                <w:rFonts w:ascii="Arial"/>
                <w:spacing w:val="24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AP1GAP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APGEF4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HC1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VIPR1</w:t>
            </w:r>
          </w:p>
          <w:p w:rsidR="002C1FB2" w:rsidRDefault="002C1FB2" w:rsidP="00962FF2">
            <w:pPr>
              <w:pStyle w:val="TableParagraph"/>
              <w:spacing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VIPR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line="324" w:lineRule="auto"/>
              <w:ind w:left="766" w:right="7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</w:p>
          <w:p w:rsidR="002C1FB2" w:rsidRDefault="002C1FB2" w:rsidP="00962FF2">
            <w:pPr>
              <w:pStyle w:val="TableParagraph"/>
              <w:spacing w:line="206" w:lineRule="exact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line="324" w:lineRule="auto"/>
              <w:ind w:left="777" w:right="120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</w:p>
          <w:p w:rsidR="002C1FB2" w:rsidRDefault="002C1FB2" w:rsidP="00962FF2">
            <w:pPr>
              <w:pStyle w:val="TableParagraph"/>
              <w:spacing w:line="206" w:lineRule="exact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                          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R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R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spacing w:val="2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spacing w:val="2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line="324" w:lineRule="auto"/>
              <w:ind w:left="1207" w:right="1630" w:firstLine="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  <w:p w:rsidR="002C1FB2" w:rsidRDefault="002C1FB2" w:rsidP="00962FF2">
            <w:pPr>
              <w:pStyle w:val="TableParagraph"/>
              <w:spacing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4756"/>
        </w:trPr>
        <w:tc>
          <w:tcPr>
            <w:tcW w:w="1166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2C1FB2" w:rsidRDefault="002C1FB2" w:rsidP="00962FF2">
            <w:pPr>
              <w:pStyle w:val="TableParagraph"/>
              <w:spacing w:before="141" w:line="324" w:lineRule="auto"/>
              <w:ind w:left="105" w:right="2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D40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13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15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16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17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18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1A1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22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23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24A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2A1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4A1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4A2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4A4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OL5A1</w:t>
            </w:r>
          </w:p>
          <w:p w:rsidR="002C1FB2" w:rsidRDefault="002C1FB2" w:rsidP="00962FF2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OL5A3</w:t>
            </w:r>
          </w:p>
        </w:tc>
        <w:tc>
          <w:tcPr>
            <w:tcW w:w="1810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/>
              <w:ind w:left="10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Hepatic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766" w:right="775" w:firstLine="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</w:p>
          <w:p w:rsidR="002C1FB2" w:rsidRDefault="002C1FB2" w:rsidP="00962FF2">
            <w:pPr>
              <w:pStyle w:val="TableParagraph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/>
              <w:ind w:left="-5" w:right="-1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ibrosis</w:t>
            </w:r>
            <w:proofErr w:type="spellEnd"/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/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Hepatic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tellate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Cel</w:t>
            </w:r>
            <w:proofErr w:type="spellEnd"/>
          </w:p>
          <w:p w:rsidR="002C1FB2" w:rsidRDefault="002C1FB2" w:rsidP="00962FF2">
            <w:pPr>
              <w:pStyle w:val="TableParagraph"/>
              <w:spacing w:before="71" w:line="324" w:lineRule="auto"/>
              <w:ind w:left="777" w:right="120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</w:p>
          <w:p w:rsidR="002C1FB2" w:rsidRDefault="002C1FB2" w:rsidP="00962FF2">
            <w:pPr>
              <w:pStyle w:val="TableParagraph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/>
              <w:ind w:left="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l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ctivation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spacing w:val="2"/>
                <w:sz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spacing w:val="2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             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spacing w:val="2"/>
                <w:sz w:val="18"/>
              </w:rPr>
            </w:pP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/>
                <w:sz w:val="18"/>
              </w:rPr>
            </w:pP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</w:p>
          <w:p w:rsidR="002C1FB2" w:rsidRDefault="002C1FB2" w:rsidP="00962FF2">
            <w:pPr>
              <w:pStyle w:val="TableParagraph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</w:tbl>
    <w:p w:rsidR="002C1FB2" w:rsidRDefault="002C1FB2" w:rsidP="002C1FB2">
      <w:pPr>
        <w:jc w:val="center"/>
        <w:rPr>
          <w:rFonts w:ascii="Arial" w:eastAsia="Arial" w:hAnsi="Arial" w:cs="Arial"/>
          <w:sz w:val="18"/>
          <w:szCs w:val="18"/>
        </w:rPr>
        <w:sectPr w:rsidR="002C1FB2">
          <w:pgSz w:w="12240" w:h="15840"/>
          <w:pgMar w:top="1360" w:right="1720" w:bottom="1200" w:left="1340" w:header="0" w:footer="1014" w:gutter="0"/>
          <w:cols w:space="720"/>
        </w:sectPr>
      </w:pPr>
    </w:p>
    <w:p w:rsidR="002C1FB2" w:rsidRDefault="002C1FB2" w:rsidP="002C1FB2">
      <w:pPr>
        <w:spacing w:before="4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6"/>
        <w:gridCol w:w="1810"/>
        <w:gridCol w:w="2234"/>
        <w:gridCol w:w="3089"/>
      </w:tblGrid>
      <w:tr w:rsidR="002C1FB2" w:rsidTr="00962FF2">
        <w:trPr>
          <w:trHeight w:hRule="exact" w:val="4489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105" w:right="3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OL6A3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GF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EGFR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N1</w:t>
            </w:r>
            <w:r>
              <w:rPr>
                <w:rFonts w:ascii="Arial"/>
                <w:spacing w:val="22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CAM1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AMA1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BP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LEPR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MP9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YH11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YH3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YH6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YH7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YH7B</w:t>
            </w:r>
            <w:r>
              <w:rPr>
                <w:rFonts w:ascii="Arial"/>
                <w:spacing w:val="20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NGFR</w:t>
            </w:r>
          </w:p>
          <w:p w:rsidR="002C1FB2" w:rsidRDefault="002C1FB2" w:rsidP="00962FF2">
            <w:pPr>
              <w:pStyle w:val="TableParagraph"/>
              <w:spacing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DGFD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766" w:right="775" w:firstLine="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D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D</w:t>
            </w:r>
            <w:proofErr w:type="spellEnd"/>
          </w:p>
          <w:p w:rsidR="002C1FB2" w:rsidRDefault="002C1FB2" w:rsidP="00962FF2">
            <w:pPr>
              <w:pStyle w:val="TableParagraph"/>
              <w:spacing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777" w:right="120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</w:p>
          <w:p w:rsidR="002C1FB2" w:rsidRDefault="002C1FB2" w:rsidP="00962FF2">
            <w:pPr>
              <w:pStyle w:val="TableParagraph"/>
              <w:spacing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71" w:line="324" w:lineRule="auto"/>
              <w:ind w:left="1207" w:right="1630" w:firstLine="3"/>
              <w:jc w:val="center"/>
              <w:rPr>
                <w:rFonts w:ascii="Arial"/>
                <w:spacing w:val="1"/>
                <w:sz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 w:firstLine="3"/>
              <w:jc w:val="center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II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rPr>
                <w:rFonts w:ascii="Arial"/>
                <w:w w:val="101"/>
                <w:sz w:val="18"/>
              </w:rPr>
            </w:pPr>
            <w:r>
              <w:rPr>
                <w:rFonts w:ascii="Arial"/>
                <w:w w:val="101"/>
                <w:sz w:val="18"/>
              </w:rPr>
              <w:t xml:space="preserve"> 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</w:t>
            </w:r>
          </w:p>
          <w:p w:rsidR="002C1FB2" w:rsidRDefault="002C1FB2" w:rsidP="00962FF2">
            <w:pPr>
              <w:pStyle w:val="TableParagraph"/>
              <w:spacing w:before="71" w:line="324" w:lineRule="auto"/>
              <w:ind w:left="1207" w:right="16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        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R</w:t>
            </w:r>
            <w:proofErr w:type="spellEnd"/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</w:p>
          <w:p w:rsidR="002C1FB2" w:rsidRDefault="002C1FB2" w:rsidP="00962FF2">
            <w:pPr>
              <w:pStyle w:val="TableParagraph"/>
              <w:spacing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5" w:line="203" w:lineRule="exact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HIF1α</w:t>
            </w:r>
            <w:r>
              <w:rPr>
                <w:rFonts w:ascii="Arial" w:hAnsi="Arial"/>
                <w:spacing w:val="10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</w:tr>
      <w:tr w:rsidR="002C1FB2" w:rsidTr="00962FF2">
        <w:trPr>
          <w:trHeight w:hRule="exact" w:val="326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P300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1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16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45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4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270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hibition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trix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Metalloproteases</w:t>
            </w:r>
            <w:proofErr w:type="spellEnd"/>
          </w:p>
        </w:tc>
      </w:tr>
      <w:tr w:rsidR="002C1FB2" w:rsidTr="00962FF2">
        <w:trPr>
          <w:trHeight w:hRule="exact" w:val="33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1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16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50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4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right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Leukocyte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xtravasation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</w:tr>
      <w:tr w:rsidR="002C1FB2" w:rsidTr="00962FF2">
        <w:trPr>
          <w:trHeight w:hRule="exact" w:val="326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TNNA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3K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1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16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P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47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PF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34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Neuregulin</w:t>
            </w:r>
            <w:proofErr w:type="spellEnd"/>
            <w:r>
              <w:rPr>
                <w:rFonts w:ascii="Arial"/>
                <w:spacing w:val="1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</w:tr>
      <w:tr w:rsidR="002C1FB2" w:rsidTr="00962FF2">
        <w:trPr>
          <w:trHeight w:hRule="exact" w:val="33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6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GFR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6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6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6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ERBB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RAS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GA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RG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45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MEFF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324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otein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Kinase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DCY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DCY9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D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37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KAP1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</w:tbl>
    <w:p w:rsidR="002C1FB2" w:rsidRDefault="002C1FB2" w:rsidP="002C1FB2">
      <w:pPr>
        <w:jc w:val="center"/>
        <w:rPr>
          <w:rFonts w:ascii="Arial" w:eastAsia="Arial" w:hAnsi="Arial" w:cs="Arial"/>
          <w:sz w:val="18"/>
          <w:szCs w:val="18"/>
        </w:rPr>
        <w:sectPr w:rsidR="002C1FB2">
          <w:pgSz w:w="12240" w:h="15840"/>
          <w:pgMar w:top="1360" w:right="1720" w:bottom="1200" w:left="1340" w:header="0" w:footer="1014" w:gutter="0"/>
          <w:cols w:space="720"/>
        </w:sectPr>
      </w:pPr>
    </w:p>
    <w:p w:rsidR="002C1FB2" w:rsidRDefault="002C1FB2" w:rsidP="002C1FB2">
      <w:pPr>
        <w:spacing w:before="8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6"/>
        <w:gridCol w:w="1810"/>
        <w:gridCol w:w="2234"/>
        <w:gridCol w:w="1512"/>
      </w:tblGrid>
      <w:tr w:rsidR="002C1FB2" w:rsidTr="00962FF2">
        <w:trPr>
          <w:trHeight w:hRule="exact" w:val="333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KAP1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DC25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NGA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NGA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NGB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5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REBBP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5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USP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ENPP6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P300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5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YA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NAS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5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P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PR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YLK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GFR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DE1C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PHK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CB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CE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5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PP1R3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5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AG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Q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D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CH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K2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N1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N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N2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N2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N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N5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N9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D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E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5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F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G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M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T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U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PRZ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YGM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RYR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MAD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1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34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CF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5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</w:tbl>
    <w:p w:rsidR="002C1FB2" w:rsidRDefault="002C1FB2" w:rsidP="002C1FB2">
      <w:pPr>
        <w:jc w:val="right"/>
        <w:rPr>
          <w:rFonts w:ascii="Arial" w:eastAsia="Arial" w:hAnsi="Arial" w:cs="Arial"/>
          <w:sz w:val="18"/>
          <w:szCs w:val="18"/>
        </w:rPr>
        <w:sectPr w:rsidR="002C1FB2">
          <w:pgSz w:w="12240" w:h="15840"/>
          <w:pgMar w:top="1360" w:right="1720" w:bottom="1200" w:left="1380" w:header="0" w:footer="1014" w:gutter="0"/>
          <w:cols w:space="720"/>
        </w:sectPr>
      </w:pPr>
    </w:p>
    <w:p w:rsidR="002C1FB2" w:rsidRDefault="002C1FB2" w:rsidP="002C1FB2">
      <w:pPr>
        <w:spacing w:before="4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6"/>
        <w:gridCol w:w="1810"/>
        <w:gridCol w:w="2234"/>
        <w:gridCol w:w="3089"/>
      </w:tblGrid>
      <w:tr w:rsidR="002C1FB2" w:rsidTr="00962FF2">
        <w:trPr>
          <w:trHeight w:hRule="exact" w:val="572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13" w:line="284" w:lineRule="exact"/>
              <w:ind w:left="105" w:right="33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GFBR2</w:t>
            </w:r>
            <w:r>
              <w:rPr>
                <w:rFonts w:asci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TTN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13" w:line="284" w:lineRule="exact"/>
              <w:ind w:left="834" w:right="8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D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13" w:line="284" w:lineRule="exact"/>
              <w:ind w:left="777" w:right="120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  <w:r>
              <w:rPr>
                <w:rFonts w:ascii="Arial"/>
                <w:spacing w:val="18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3"/>
                <w:sz w:val="18"/>
              </w:rPr>
              <w:t>NS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13" w:line="284" w:lineRule="exact"/>
              <w:ind w:left="1265" w:right="1690" w:firstLine="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w w:val="10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3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erine</w:t>
            </w:r>
            <w:r>
              <w:rPr>
                <w:rFonts w:ascii="Arial"/>
                <w:spacing w:val="1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iosynthesi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</w:tr>
      <w:tr w:rsidR="002C1FB2" w:rsidTr="00962FF2">
        <w:trPr>
          <w:trHeight w:hRule="exact" w:val="329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USP26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HGDH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45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SAT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4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ind w:left="60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perm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otility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/>
        </w:tc>
      </w:tr>
      <w:tr w:rsidR="002C1FB2" w:rsidTr="00962FF2">
        <w:trPr>
          <w:trHeight w:hRule="exact" w:val="33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TP1A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ACNA1H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CATSPE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NGA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NGB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NAS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P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TPR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DE1C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LA2G1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LA2G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LA2G7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A2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CB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AG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Q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50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K2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4"/>
        </w:trPr>
        <w:tc>
          <w:tcPr>
            <w:tcW w:w="82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0" w:line="203" w:lineRule="exact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UVA-Induced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MAPK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</w:tr>
      <w:tr w:rsidR="002C1FB2" w:rsidTr="00962FF2">
        <w:trPr>
          <w:trHeight w:hRule="exact" w:val="326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RT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EGFR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RAS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APK10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PARP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ARP1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PARP4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PARP9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C2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C2B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R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IK3R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CB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3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CA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PS6KA2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9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  <w:tr w:rsidR="002C1FB2" w:rsidTr="00962FF2">
        <w:trPr>
          <w:trHeight w:hRule="exact" w:val="278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MPD3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R</w:t>
            </w:r>
          </w:p>
        </w:tc>
      </w:tr>
      <w:tr w:rsidR="002C1FB2" w:rsidTr="00962FF2">
        <w:trPr>
          <w:trHeight w:hRule="exact" w:val="281"/>
        </w:trPr>
        <w:tc>
          <w:tcPr>
            <w:tcW w:w="1166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TAT1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27"/>
              <w:ind w:right="4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47"/>
        </w:trPr>
        <w:tc>
          <w:tcPr>
            <w:tcW w:w="116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IPARP</w:t>
            </w:r>
          </w:p>
        </w:tc>
        <w:tc>
          <w:tcPr>
            <w:tcW w:w="181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  <w:tc>
          <w:tcPr>
            <w:tcW w:w="308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4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</w:t>
            </w:r>
          </w:p>
        </w:tc>
      </w:tr>
    </w:tbl>
    <w:p w:rsidR="002C1FB2" w:rsidRDefault="002C1FB2" w:rsidP="002C1FB2">
      <w:pPr>
        <w:spacing w:before="58"/>
        <w:ind w:right="674"/>
        <w:jc w:val="center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3A7148DF" wp14:editId="270557B9">
                <wp:simplePos x="0" y="0"/>
                <wp:positionH relativeFrom="page">
                  <wp:posOffset>1657985</wp:posOffset>
                </wp:positionH>
                <wp:positionV relativeFrom="paragraph">
                  <wp:posOffset>168275</wp:posOffset>
                </wp:positionV>
                <wp:extent cx="1270" cy="180340"/>
                <wp:effectExtent l="10160" t="8890" r="7620" b="10795"/>
                <wp:wrapNone/>
                <wp:docPr id="14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" cy="180340"/>
                          <a:chOff x="2611" y="265"/>
                          <a:chExt cx="2" cy="284"/>
                        </a:xfrm>
                      </wpg:grpSpPr>
                      <wps:wsp>
                        <wps:cNvPr id="15" name="Freeform 11"/>
                        <wps:cNvSpPr>
                          <a:spLocks/>
                        </wps:cNvSpPr>
                        <wps:spPr bwMode="auto">
                          <a:xfrm>
                            <a:off x="2611" y="265"/>
                            <a:ext cx="2" cy="284"/>
                          </a:xfrm>
                          <a:custGeom>
                            <a:avLst/>
                            <a:gdLst>
                              <a:gd name="T0" fmla="+- 0 265 265"/>
                              <a:gd name="T1" fmla="*/ 265 h 284"/>
                              <a:gd name="T2" fmla="+- 0 548 265"/>
                              <a:gd name="T3" fmla="*/ 548 h 284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284">
                                <a:moveTo>
                                  <a:pt x="0" y="0"/>
                                </a:moveTo>
                                <a:lnTo>
                                  <a:pt x="0" y="283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2BE2D53" id="Group 10" o:spid="_x0000_s1026" style="position:absolute;margin-left:130.55pt;margin-top:13.25pt;width:.1pt;height:14.2pt;z-index:-251656192;mso-position-horizontal-relative:page" coordorigin="2611,265" coordsize="2,2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">
                <v:shape id="Freeform 11" o:spid="_x0000_s1027" style="position:absolute;left:2611;top:265;width:2;height:284;visibility:visible;mso-wrap-style:square;v-text-anchor:top" coordsize="2,2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7dx8IA&#10;AADbAAAADwAAAGRycy9kb3ducmV2LnhtbERPTUsDMRC9C/6HMAVvNlulItumpYqCFwut9tDbdDO7&#10;WZpMliTurv++KQje5vE+Z7kenRU9hdh6VjCbFiCIK69bbhR8f73fP4OICVmj9UwKfinCenV7s8RS&#10;+4F31O9TI3IIxxIVmJS6UspYGXIYp74jzlztg8OUYWikDjjkcGflQ1E8SYct5waDHb0aqs77H6cg&#10;HM677s1vXuyjNZ/boe5PR66VupuMmwWIRGP6F/+5P3SeP4frL/kAub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rt3HwgAAANsAAAAPAAAAAAAAAAAAAAAAAJgCAABkcnMvZG93&#10;bnJldi54bWxQSwUGAAAAAAQABAD1AAAAhwMAAAAA&#10;" path="m,l,283e" filled="f" strokeweight=".58pt">
                  <v:path arrowok="t" o:connecttype="custom" o:connectlocs="0,265;0,548" o:connectangles="0,0"/>
                </v:shape>
                <w10:wrap anchorx="page"/>
              </v:group>
            </w:pict>
          </mc:Fallback>
        </mc:AlternateContent>
      </w:r>
      <w:proofErr w:type="spellStart"/>
      <w:r>
        <w:rPr>
          <w:rFonts w:ascii="Arial"/>
          <w:spacing w:val="-1"/>
          <w:sz w:val="18"/>
        </w:rPr>
        <w:t>Wnt</w:t>
      </w:r>
      <w:proofErr w:type="spellEnd"/>
      <w:r>
        <w:rPr>
          <w:rFonts w:ascii="Arial"/>
          <w:spacing w:val="-1"/>
          <w:sz w:val="18"/>
        </w:rPr>
        <w:t>/Ca+</w:t>
      </w:r>
      <w:r>
        <w:rPr>
          <w:rFonts w:ascii="Arial"/>
          <w:spacing w:val="10"/>
          <w:sz w:val="18"/>
        </w:rPr>
        <w:t xml:space="preserve"> </w:t>
      </w:r>
      <w:r>
        <w:rPr>
          <w:rFonts w:ascii="Arial"/>
          <w:spacing w:val="-2"/>
          <w:sz w:val="18"/>
        </w:rPr>
        <w:t>pathway</w:t>
      </w:r>
    </w:p>
    <w:p w:rsidR="002C1FB2" w:rsidRDefault="002C1FB2" w:rsidP="002C1FB2">
      <w:pPr>
        <w:tabs>
          <w:tab w:val="left" w:pos="2111"/>
          <w:tab w:val="left" w:pos="3858"/>
          <w:tab w:val="left" w:pos="6522"/>
        </w:tabs>
        <w:spacing w:before="76"/>
        <w:ind w:left="210"/>
        <w:rPr>
          <w:rFonts w:ascii="Arial" w:eastAsia="Arial" w:hAnsi="Arial" w:cs="Arial"/>
          <w:sz w:val="18"/>
          <w:szCs w:val="18"/>
        </w:rPr>
      </w:pPr>
      <w:r>
        <w:rPr>
          <w:rFonts w:ascii="Arial"/>
          <w:spacing w:val="-2"/>
          <w:sz w:val="18"/>
        </w:rPr>
        <w:t>CREBBP</w:t>
      </w:r>
      <w:r>
        <w:rPr>
          <w:rFonts w:ascii="Arial"/>
          <w:spacing w:val="-2"/>
          <w:sz w:val="18"/>
        </w:rPr>
        <w:tab/>
      </w:r>
      <w:r>
        <w:rPr>
          <w:rFonts w:ascii="Arial"/>
          <w:sz w:val="18"/>
        </w:rPr>
        <w:t>D</w:t>
      </w:r>
      <w:r>
        <w:rPr>
          <w:rFonts w:ascii="Arial"/>
          <w:sz w:val="18"/>
        </w:rPr>
        <w:tab/>
      </w:r>
      <w:r>
        <w:rPr>
          <w:rFonts w:ascii="Arial"/>
          <w:spacing w:val="-2"/>
          <w:sz w:val="18"/>
        </w:rPr>
        <w:t>NS</w:t>
      </w:r>
      <w:r>
        <w:rPr>
          <w:rFonts w:ascii="Arial"/>
          <w:spacing w:val="-2"/>
          <w:sz w:val="18"/>
        </w:rPr>
        <w:tab/>
      </w:r>
      <w:proofErr w:type="spellStart"/>
      <w:r>
        <w:rPr>
          <w:rFonts w:ascii="Arial"/>
          <w:spacing w:val="-3"/>
          <w:sz w:val="18"/>
        </w:rPr>
        <w:t>NS</w:t>
      </w:r>
      <w:proofErr w:type="spellEnd"/>
    </w:p>
    <w:p w:rsidR="002C1FB2" w:rsidRDefault="002C1FB2" w:rsidP="002C1FB2">
      <w:pPr>
        <w:rPr>
          <w:rFonts w:ascii="Arial" w:eastAsia="Arial" w:hAnsi="Arial" w:cs="Arial"/>
          <w:sz w:val="18"/>
          <w:szCs w:val="18"/>
        </w:rPr>
        <w:sectPr w:rsidR="002C1FB2">
          <w:footerReference w:type="default" r:id="rId4"/>
          <w:pgSz w:w="12240" w:h="15840"/>
          <w:pgMar w:top="1360" w:right="1720" w:bottom="1200" w:left="1340" w:header="0" w:footer="1014" w:gutter="0"/>
          <w:cols w:space="720"/>
        </w:sectPr>
      </w:pPr>
    </w:p>
    <w:p w:rsidR="002C1FB2" w:rsidRDefault="002C1FB2" w:rsidP="002C1FB2">
      <w:pPr>
        <w:spacing w:before="4"/>
        <w:rPr>
          <w:rFonts w:ascii="Arial" w:eastAsia="Arial" w:hAnsi="Arial" w:cs="Arial"/>
          <w:sz w:val="7"/>
          <w:szCs w:val="7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779"/>
        <w:gridCol w:w="2264"/>
        <w:gridCol w:w="3353"/>
      </w:tblGrid>
      <w:tr w:rsidR="002C1FB2" w:rsidTr="00962FF2">
        <w:trPr>
          <w:trHeight w:hRule="exact" w:val="325"/>
        </w:trPr>
        <w:tc>
          <w:tcPr>
            <w:tcW w:w="1181" w:type="dxa"/>
            <w:tcBorders>
              <w:top w:val="nil"/>
              <w:left w:val="nil"/>
              <w:bottom w:val="nil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71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LCE1</w:t>
            </w:r>
          </w:p>
        </w:tc>
        <w:tc>
          <w:tcPr>
            <w:tcW w:w="1779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39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</w:tcPr>
          <w:p w:rsidR="002C1FB2" w:rsidRDefault="002C1FB2" w:rsidP="00962FF2">
            <w:pPr>
              <w:pStyle w:val="TableParagraph"/>
              <w:spacing w:before="71"/>
              <w:ind w:right="68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  <w:tr w:rsidR="002C1FB2" w:rsidTr="00962FF2">
        <w:trPr>
          <w:trHeight w:hRule="exact" w:val="247"/>
        </w:trPr>
        <w:tc>
          <w:tcPr>
            <w:tcW w:w="118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OR1</w:t>
            </w:r>
          </w:p>
        </w:tc>
        <w:tc>
          <w:tcPr>
            <w:tcW w:w="1779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D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39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  <w:tc>
          <w:tcPr>
            <w:tcW w:w="335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2C1FB2" w:rsidRDefault="002C1FB2" w:rsidP="00962FF2">
            <w:pPr>
              <w:pStyle w:val="TableParagraph"/>
              <w:spacing w:before="29" w:line="206" w:lineRule="exact"/>
              <w:ind w:right="68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NS</w:t>
            </w:r>
          </w:p>
        </w:tc>
      </w:tr>
    </w:tbl>
    <w:p w:rsidR="002C1FB2" w:rsidRDefault="002C1FB2" w:rsidP="002C1FB2">
      <w:pPr>
        <w:spacing w:before="3"/>
        <w:rPr>
          <w:rFonts w:ascii="Arial" w:eastAsia="Arial" w:hAnsi="Arial" w:cs="Arial"/>
          <w:sz w:val="14"/>
          <w:szCs w:val="14"/>
        </w:rPr>
      </w:pPr>
    </w:p>
    <w:p w:rsidR="002C1FB2" w:rsidRDefault="002C1FB2" w:rsidP="002C1FB2">
      <w:pPr>
        <w:pStyle w:val="BodyText"/>
        <w:spacing w:before="72"/>
        <w:ind w:left="124" w:right="3881"/>
        <w:sectPr w:rsidR="002C1FB2">
          <w:footerReference w:type="default" r:id="rId5"/>
          <w:pgSz w:w="12240" w:h="15840"/>
          <w:pgMar w:top="1360" w:right="1720" w:bottom="1200" w:left="1320" w:header="0" w:footer="1014" w:gutter="0"/>
          <w:pgNumType w:start="21"/>
          <w:cols w:space="720"/>
        </w:sectPr>
      </w:pPr>
      <w:r>
        <w:rPr>
          <w:spacing w:val="-1"/>
        </w:rPr>
        <w:t>D=Detected;</w:t>
      </w:r>
      <w:r>
        <w:rPr>
          <w:spacing w:val="2"/>
        </w:rPr>
        <w:t xml:space="preserve"> </w:t>
      </w:r>
      <w:r>
        <w:rPr>
          <w:spacing w:val="-2"/>
        </w:rPr>
        <w:t>ND=Not</w:t>
      </w:r>
      <w:r>
        <w:rPr>
          <w:spacing w:val="2"/>
        </w:rPr>
        <w:t xml:space="preserve"> </w:t>
      </w:r>
      <w:r>
        <w:rPr>
          <w:spacing w:val="-1"/>
        </w:rPr>
        <w:t>Detected</w:t>
      </w:r>
      <w:r>
        <w:rPr>
          <w:spacing w:val="3"/>
        </w:rPr>
        <w:t xml:space="preserve"> </w:t>
      </w:r>
      <w:r>
        <w:rPr>
          <w:spacing w:val="-2"/>
        </w:rPr>
        <w:t>(CPM&lt;3)</w:t>
      </w:r>
      <w:r>
        <w:rPr>
          <w:spacing w:val="35"/>
        </w:rPr>
        <w:t xml:space="preserve"> </w:t>
      </w:r>
      <w:r>
        <w:rPr>
          <w:spacing w:val="-1"/>
        </w:rPr>
        <w:t>I=Increased;</w:t>
      </w:r>
      <w:r>
        <w:rPr>
          <w:spacing w:val="2"/>
        </w:rPr>
        <w:t xml:space="preserve"> </w:t>
      </w:r>
      <w:r>
        <w:rPr>
          <w:spacing w:val="-1"/>
        </w:rPr>
        <w:t>R=Reduced;</w:t>
      </w:r>
      <w:r>
        <w:rPr>
          <w:spacing w:val="2"/>
        </w:rPr>
        <w:t xml:space="preserve"> </w:t>
      </w:r>
      <w:r>
        <w:rPr>
          <w:spacing w:val="-2"/>
        </w:rPr>
        <w:t xml:space="preserve">NS=No </w:t>
      </w:r>
      <w:r>
        <w:rPr>
          <w:spacing w:val="-1"/>
        </w:rPr>
        <w:t>Significant</w:t>
      </w:r>
      <w:r>
        <w:rPr>
          <w:spacing w:val="2"/>
        </w:rPr>
        <w:t xml:space="preserve"> </w:t>
      </w:r>
      <w:r>
        <w:rPr>
          <w:spacing w:val="-2"/>
        </w:rPr>
        <w:t>Change</w:t>
      </w:r>
      <w:bookmarkStart w:id="0" w:name="_GoBack"/>
      <w:bookmarkEnd w:id="0"/>
    </w:p>
    <w:p w:rsidR="00560D97" w:rsidRDefault="00560D97"/>
    <w:sectPr w:rsidR="0056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5EB9" w:rsidRDefault="002C1FB2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FF132DE" wp14:editId="433952D4">
              <wp:simplePos x="0" y="0"/>
              <wp:positionH relativeFrom="page">
                <wp:posOffset>3806190</wp:posOffset>
              </wp:positionH>
              <wp:positionV relativeFrom="page">
                <wp:posOffset>9274810</wp:posOffset>
              </wp:positionV>
              <wp:extent cx="165735" cy="16573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57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EB9" w:rsidRDefault="002C1FB2">
                          <w:pPr>
                            <w:pStyle w:val="BodyText"/>
                            <w:spacing w:line="251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spacing w:val="-2"/>
                            </w:rPr>
                            <w:t>2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FF132D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style="position:absolute;margin-left:299.7pt;margin-top:730.3pt;width:13.0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" filled="f" stroked="f">
              <v:textbox inset="0,0,0,0">
                <w:txbxContent>
                  <w:p w:rsidR="00875EB9" w:rsidRDefault="002C1FB2">
                    <w:pPr>
                      <w:pStyle w:val="BodyText"/>
                      <w:spacing w:line="251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  <w:spacing w:val="-2"/>
                      </w:rPr>
                      <w:t>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5EB9" w:rsidRDefault="002C1FB2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092B6EB4" wp14:editId="6242A124">
              <wp:simplePos x="0" y="0"/>
              <wp:positionH relativeFrom="page">
                <wp:posOffset>3793490</wp:posOffset>
              </wp:positionH>
              <wp:positionV relativeFrom="page">
                <wp:posOffset>9274810</wp:posOffset>
              </wp:positionV>
              <wp:extent cx="191135" cy="165735"/>
              <wp:effectExtent l="254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11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75EB9" w:rsidRDefault="002C1FB2">
                          <w:pPr>
                            <w:pStyle w:val="BodyText"/>
                            <w:spacing w:line="251" w:lineRule="exact"/>
                            <w:ind w:left="4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</w:rPr>
                            <w:t>2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92B6E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298.7pt;margin-top:730.3pt;width:15.05pt;height:13.0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" filled="f" stroked="f">
              <v:textbox inset="0,0,0,0">
                <w:txbxContent>
                  <w:p w:rsidR="00875EB9" w:rsidRDefault="002C1FB2">
                    <w:pPr>
                      <w:pStyle w:val="BodyText"/>
                      <w:spacing w:line="251" w:lineRule="exact"/>
                      <w:ind w:left="40"/>
                      <w:rPr>
                        <w:rFonts w:ascii="Calibri" w:eastAsia="Calibri" w:hAnsi="Calibri" w:cs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noProof/>
                      </w:rPr>
                      <w:t>2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FB2"/>
    <w:rsid w:val="002C1FB2"/>
    <w:rsid w:val="0056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A8CDB-9005-49D5-803E-D7702D44E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C1FB2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C1FB2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2C1FB2"/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  <w:rsid w:val="002C1FB2"/>
  </w:style>
  <w:style w:type="paragraph" w:customStyle="1" w:styleId="TableParagraph">
    <w:name w:val="Table Paragraph"/>
    <w:basedOn w:val="Normal"/>
    <w:uiPriority w:val="1"/>
    <w:qFormat/>
    <w:rsid w:val="002C1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51</Words>
  <Characters>3945</Characters>
  <Application>Microsoft Office Word</Application>
  <DocSecurity>0</DocSecurity>
  <Lines>563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1</cp:revision>
  <dcterms:created xsi:type="dcterms:W3CDTF">2018-09-27T15:28:00Z</dcterms:created>
  <dcterms:modified xsi:type="dcterms:W3CDTF">2018-09-27T15:29:00Z</dcterms:modified>
</cp:coreProperties>
</file>